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7C7ED" w14:textId="77777777" w:rsidR="007D5425" w:rsidRDefault="007D5425" w:rsidP="00B0028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E5DAFAE" w14:textId="75D6FE46" w:rsidR="007D5425" w:rsidRDefault="007D5425" w:rsidP="007D54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A75760E" wp14:editId="3463DB0B">
            <wp:extent cx="4531995" cy="2870200"/>
            <wp:effectExtent l="0" t="0" r="14605" b="12700"/>
            <wp:docPr id="3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EE0A952-BCE6-4F14-B30B-30635856DA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B298538" w14:textId="2F597FBE" w:rsidR="007D5425" w:rsidRPr="009651F7" w:rsidRDefault="007D5425" w:rsidP="007D542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Hlk144972485"/>
      <w:r>
        <w:rPr>
          <w:rFonts w:ascii="Times New Roman" w:hAnsi="Times New Roman" w:cs="Times New Roman"/>
          <w:b/>
          <w:bCs/>
        </w:rPr>
        <w:t>S3 Fig. Targeted</w:t>
      </w:r>
      <w:r w:rsidRPr="007D5425">
        <w:rPr>
          <w:rFonts w:ascii="Times New Roman" w:hAnsi="Times New Roman" w:cs="Times New Roman"/>
          <w:b/>
          <w:bCs/>
        </w:rPr>
        <w:t xml:space="preserve"> PCA analysis.</w:t>
      </w:r>
      <w:r>
        <w:rPr>
          <w:rFonts w:ascii="Times New Roman" w:hAnsi="Times New Roman" w:cs="Times New Roman"/>
        </w:rPr>
        <w:t xml:space="preserve"> PCA </w:t>
      </w:r>
      <w:r w:rsidRPr="009651F7">
        <w:rPr>
          <w:rFonts w:ascii="Times New Roman" w:hAnsi="Times New Roman" w:cs="Times New Roman"/>
          <w:color w:val="000000" w:themeColor="text1"/>
        </w:rPr>
        <w:t xml:space="preserve">analysis of chemical properties of all soil samples collected from 0-10 cm depth for BESC 24 (low lignin) and BESC 375 (high lignin). Twelve observations for each genotype. </w:t>
      </w:r>
    </w:p>
    <w:bookmarkEnd w:id="0"/>
    <w:p w14:paraId="12E89B79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7D5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25"/>
    <w:rsid w:val="000A4515"/>
    <w:rsid w:val="00276B47"/>
    <w:rsid w:val="00505E20"/>
    <w:rsid w:val="00590383"/>
    <w:rsid w:val="007D5425"/>
    <w:rsid w:val="009651F7"/>
    <w:rsid w:val="00B0028F"/>
    <w:rsid w:val="00EE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65C4A"/>
  <w15:chartTrackingRefBased/>
  <w15:docId w15:val="{5C3CAA9D-B613-434E-804B-117310DCD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42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4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4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4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42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4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5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4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5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42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5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4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5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42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5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6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6k\Desktop\soil%20correl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CA Scores</a:t>
            </a:r>
            <a:r>
              <a:rPr lang="en-US" baseline="0"/>
              <a:t> </a:t>
            </a:r>
            <a:r>
              <a:rPr lang="en-US"/>
              <a:t>All Soil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067700383605895E-2"/>
          <c:y val="0.11663522012578616"/>
          <c:w val="0.86805120129214619"/>
          <c:h val="0.77894641707522405"/>
        </c:manualLayout>
      </c:layout>
      <c:scatterChart>
        <c:scatterStyle val="lineMarker"/>
        <c:varyColors val="0"/>
        <c:ser>
          <c:idx val="0"/>
          <c:order val="0"/>
          <c:tx>
            <c:v>BESC 2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\Users\u6k\AppData\Local\Microsoft\Windows\INetCache\Content.Outlook\FY3SV3OC\[Kalluri_GWASSoilscharacter_PCA2_LIZ.xlsx]PCAallsoils'!$D$115:$D$126</c:f>
              <c:numCache>
                <c:formatCode>General</c:formatCode>
                <c:ptCount val="12"/>
                <c:pt idx="0">
                  <c:v>-186.93790000000001</c:v>
                </c:pt>
                <c:pt idx="1">
                  <c:v>415.20670000000001</c:v>
                </c:pt>
                <c:pt idx="2">
                  <c:v>60.532200000000003</c:v>
                </c:pt>
                <c:pt idx="3">
                  <c:v>73.633129999999994</c:v>
                </c:pt>
                <c:pt idx="4">
                  <c:v>727.74540000000002</c:v>
                </c:pt>
                <c:pt idx="5">
                  <c:v>128.85220000000001</c:v>
                </c:pt>
                <c:pt idx="6">
                  <c:v>72.257589999999993</c:v>
                </c:pt>
                <c:pt idx="7">
                  <c:v>115.1018</c:v>
                </c:pt>
                <c:pt idx="8">
                  <c:v>158.71129999999999</c:v>
                </c:pt>
                <c:pt idx="9">
                  <c:v>220.25129999999999</c:v>
                </c:pt>
                <c:pt idx="10">
                  <c:v>128.98990000000001</c:v>
                </c:pt>
                <c:pt idx="11">
                  <c:v>408.76209999999998</c:v>
                </c:pt>
              </c:numCache>
            </c:numRef>
          </c:xVal>
          <c:yVal>
            <c:numRef>
              <c:f>'\Users\u6k\AppData\Local\Microsoft\Windows\INetCache\Content.Outlook\FY3SV3OC\[Kalluri_GWASSoilscharacter_PCA2_LIZ.xlsx]PCAallsoils'!$E$115:$E$126</c:f>
              <c:numCache>
                <c:formatCode>General</c:formatCode>
                <c:ptCount val="12"/>
                <c:pt idx="0">
                  <c:v>-16.212530000000001</c:v>
                </c:pt>
                <c:pt idx="1">
                  <c:v>106.22069999999999</c:v>
                </c:pt>
                <c:pt idx="2">
                  <c:v>-6.1865009999999998</c:v>
                </c:pt>
                <c:pt idx="3">
                  <c:v>93.540109999999999</c:v>
                </c:pt>
                <c:pt idx="4">
                  <c:v>108.3385</c:v>
                </c:pt>
                <c:pt idx="5">
                  <c:v>15.606070000000001</c:v>
                </c:pt>
                <c:pt idx="6">
                  <c:v>-75.032529999999994</c:v>
                </c:pt>
                <c:pt idx="7">
                  <c:v>-108.2247</c:v>
                </c:pt>
                <c:pt idx="8">
                  <c:v>-78.199520000000007</c:v>
                </c:pt>
                <c:pt idx="9">
                  <c:v>-16.93816</c:v>
                </c:pt>
                <c:pt idx="10">
                  <c:v>-85.226900000000001</c:v>
                </c:pt>
                <c:pt idx="11">
                  <c:v>-46.87427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6AD-8D46-9079-128A53529603}"/>
            </c:ext>
          </c:extLst>
        </c:ser>
        <c:ser>
          <c:idx val="2"/>
          <c:order val="1"/>
          <c:tx>
            <c:v>BESC 375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\Users\u6k\AppData\Local\Microsoft\Windows\INetCache\Content.Outlook\FY3SV3OC\[Kalluri_GWASSoilscharacter_PCA2_LIZ.xlsx]PCAallsoils'!$D$140:$D$151</c:f>
              <c:numCache>
                <c:formatCode>General</c:formatCode>
                <c:ptCount val="12"/>
                <c:pt idx="0">
                  <c:v>-289.9341</c:v>
                </c:pt>
                <c:pt idx="1">
                  <c:v>-728.20770000000005</c:v>
                </c:pt>
                <c:pt idx="2">
                  <c:v>-495.39030000000002</c:v>
                </c:pt>
                <c:pt idx="3">
                  <c:v>-161.21180000000001</c:v>
                </c:pt>
                <c:pt idx="4">
                  <c:v>-378.83730000000003</c:v>
                </c:pt>
                <c:pt idx="5">
                  <c:v>-571.46289999999999</c:v>
                </c:pt>
                <c:pt idx="6">
                  <c:v>-557.47630000000004</c:v>
                </c:pt>
                <c:pt idx="7">
                  <c:v>-757.88959999999997</c:v>
                </c:pt>
                <c:pt idx="8">
                  <c:v>-304.6583</c:v>
                </c:pt>
                <c:pt idx="9">
                  <c:v>-204.25059999999999</c:v>
                </c:pt>
                <c:pt idx="10">
                  <c:v>-610.01229999999998</c:v>
                </c:pt>
                <c:pt idx="11">
                  <c:v>-227.32239999999999</c:v>
                </c:pt>
              </c:numCache>
            </c:numRef>
          </c:xVal>
          <c:yVal>
            <c:numRef>
              <c:f>'\Users\u6k\AppData\Local\Microsoft\Windows\INetCache\Content.Outlook\FY3SV3OC\[Kalluri_GWASSoilscharacter_PCA2_LIZ.xlsx]PCAallsoils'!$E$140:$E$151</c:f>
              <c:numCache>
                <c:formatCode>General</c:formatCode>
                <c:ptCount val="12"/>
                <c:pt idx="0">
                  <c:v>32.444719999999997</c:v>
                </c:pt>
                <c:pt idx="1">
                  <c:v>-17.38336</c:v>
                </c:pt>
                <c:pt idx="2">
                  <c:v>-9.8931730000000009</c:v>
                </c:pt>
                <c:pt idx="3">
                  <c:v>107.01990000000001</c:v>
                </c:pt>
                <c:pt idx="4">
                  <c:v>37.249169999999999</c:v>
                </c:pt>
                <c:pt idx="5">
                  <c:v>-54.746740000000003</c:v>
                </c:pt>
                <c:pt idx="6">
                  <c:v>-77.970960000000005</c:v>
                </c:pt>
                <c:pt idx="7">
                  <c:v>-70.782910000000001</c:v>
                </c:pt>
                <c:pt idx="8">
                  <c:v>0.1473566</c:v>
                </c:pt>
                <c:pt idx="9">
                  <c:v>-72.520189999999999</c:v>
                </c:pt>
                <c:pt idx="10">
                  <c:v>-19.457640000000001</c:v>
                </c:pt>
                <c:pt idx="11">
                  <c:v>69.39575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6AD-8D46-9079-128A535296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37010431"/>
        <c:axId val="1536916271"/>
      </c:scatterChart>
      <c:valAx>
        <c:axId val="1537010431"/>
        <c:scaling>
          <c:orientation val="minMax"/>
          <c:max val="1200"/>
          <c:min val="-1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-1 95%</a:t>
                </a:r>
              </a:p>
            </c:rich>
          </c:tx>
          <c:layout>
            <c:manualLayout>
              <c:xMode val="edge"/>
              <c:yMode val="edge"/>
              <c:x val="0.44015376539471029"/>
              <c:y val="0.945896102609815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6916271"/>
        <c:crosses val="autoZero"/>
        <c:crossBetween val="midCat"/>
      </c:valAx>
      <c:valAx>
        <c:axId val="1536916271"/>
        <c:scaling>
          <c:orientation val="minMax"/>
          <c:min val="-2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-2 4%</a:t>
                </a:r>
              </a:p>
            </c:rich>
          </c:tx>
          <c:layout>
            <c:manualLayout>
              <c:xMode val="edge"/>
              <c:yMode val="edge"/>
              <c:x val="2.4615384615384615E-2"/>
              <c:y val="0.447358490566037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701043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8.0461328127855891E-2"/>
          <c:y val="8.2569171887569751E-2"/>
          <c:w val="0.15377258204841388"/>
          <c:h val="0.261611369786207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, Matthew</dc:creator>
  <cp:keywords/>
  <dc:description/>
  <cp:lastModifiedBy>Kalluri, Udaya C.</cp:lastModifiedBy>
  <cp:revision>4</cp:revision>
  <dcterms:created xsi:type="dcterms:W3CDTF">2024-07-10T18:16:00Z</dcterms:created>
  <dcterms:modified xsi:type="dcterms:W3CDTF">2024-08-06T12:45:00Z</dcterms:modified>
</cp:coreProperties>
</file>